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B49BE" w14:textId="77777777" w:rsidR="007F3DCA" w:rsidRDefault="007F3DCA" w:rsidP="007F3DCA">
      <w:pPr>
        <w:pStyle w:val="Heading1"/>
      </w:pPr>
      <w:r>
        <w:t>Online Resource 5: Table of results of the quality appraisal</w:t>
      </w:r>
    </w:p>
    <w:p w14:paraId="3388BE2A" w14:textId="77777777" w:rsidR="007F3DCA" w:rsidRDefault="007F3DCA" w:rsidP="007F3DCA">
      <w:pPr>
        <w:rPr>
          <w:b/>
          <w:bCs/>
        </w:rPr>
      </w:pPr>
    </w:p>
    <w:p w14:paraId="1FF41751" w14:textId="77777777" w:rsidR="007F3DCA" w:rsidRDefault="007F3DCA" w:rsidP="007F3DCA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s</w:t>
      </w:r>
    </w:p>
    <w:p w14:paraId="722F51E5" w14:textId="77777777" w:rsidR="007F3DCA" w:rsidRPr="00E833FC" w:rsidRDefault="007F3DCA" w:rsidP="007F3DCA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1C65A55F" w14:textId="77777777" w:rsidR="007F3DCA" w:rsidRPr="00E833FC" w:rsidRDefault="007F3DCA" w:rsidP="007F3DCA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0285E5A3" w14:textId="77777777" w:rsidR="007F3DCA" w:rsidRDefault="007F3DCA" w:rsidP="007F3DCA">
      <w:pPr>
        <w:pStyle w:val="ListParagraph"/>
        <w:numPr>
          <w:ilvl w:val="0"/>
          <w:numId w:val="1"/>
        </w:numPr>
      </w:pPr>
      <w:r w:rsidRPr="00FC05AC">
        <w:rPr>
          <w:b/>
          <w:bCs/>
          <w:lang w:val="en-IE"/>
        </w:rPr>
        <w:t>Anjuli Kaul</w:t>
      </w:r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F925FC">
        <w:rPr>
          <w:rFonts w:cs="Calibri"/>
          <w:color w:val="000000"/>
        </w:rPr>
        <w:t>0000-0002-5637-5536</w:t>
      </w:r>
    </w:p>
    <w:p w14:paraId="65C75390" w14:textId="77777777" w:rsidR="007F3DCA" w:rsidRDefault="007F3DCA" w:rsidP="007F3DCA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>.</w:t>
      </w:r>
    </w:p>
    <w:p w14:paraId="2ADDA1BE" w14:textId="77777777" w:rsidR="007F3DCA" w:rsidRDefault="007F3DCA" w:rsidP="007F3DCA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 xml:space="preserve">Sharli </w:t>
      </w:r>
      <w:r>
        <w:rPr>
          <w:b/>
          <w:bCs/>
        </w:rPr>
        <w:t xml:space="preserve">Anne </w:t>
      </w:r>
      <w:r w:rsidRPr="00FC05AC">
        <w:rPr>
          <w:b/>
          <w:bCs/>
        </w:rPr>
        <w:t>Paphitis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2-7625-9057</w:t>
      </w:r>
    </w:p>
    <w:p w14:paraId="1392CC1E" w14:textId="77777777" w:rsidR="007F3DCA" w:rsidRDefault="007F3DCA" w:rsidP="007F3DCA">
      <w:pPr>
        <w:pStyle w:val="ListParagraph"/>
        <w:numPr>
          <w:ilvl w:val="0"/>
          <w:numId w:val="1"/>
        </w:numPr>
      </w:pPr>
      <w:r w:rsidRPr="00FC05AC">
        <w:rPr>
          <w:b/>
          <w:bCs/>
        </w:rPr>
        <w:t>Sian Oram</w:t>
      </w:r>
      <w:r>
        <w:t xml:space="preserve">: </w:t>
      </w:r>
      <w:r w:rsidRPr="00784E19">
        <w:rPr>
          <w:rFonts w:cs="Calibri"/>
          <w:color w:val="000000"/>
        </w:rPr>
        <w:t>Institute of Psychiatry, Psychology &amp; Neuroscience</w:t>
      </w:r>
      <w:r>
        <w:rPr>
          <w:rFonts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cs="Calibri"/>
          <w:color w:val="000000"/>
        </w:rPr>
        <w:t>Health Service and Population Research Department,</w:t>
      </w:r>
      <w:r>
        <w:rPr>
          <w:rFonts w:cs="Calibri"/>
          <w:color w:val="000000"/>
        </w:rPr>
        <w:t xml:space="preserve"> London,</w:t>
      </w:r>
      <w:r w:rsidRPr="00784E19">
        <w:rPr>
          <w:rFonts w:cs="Calibri"/>
          <w:color w:val="000000"/>
        </w:rPr>
        <w:t xml:space="preserve"> United Kingdom</w:t>
      </w:r>
      <w:r>
        <w:rPr>
          <w:rFonts w:cs="Calibri"/>
          <w:color w:val="000000"/>
        </w:rPr>
        <w:t xml:space="preserve">. ORCID ID: </w:t>
      </w:r>
      <w:r w:rsidRPr="002D45B9">
        <w:rPr>
          <w:rFonts w:cs="Calibri"/>
        </w:rPr>
        <w:t>0000-0001-8704-0379</w:t>
      </w:r>
    </w:p>
    <w:p w14:paraId="01AD696D" w14:textId="77777777" w:rsidR="007F3DCA" w:rsidRDefault="007F3DCA" w:rsidP="007F3DCA">
      <w:pPr>
        <w:rPr>
          <w:rStyle w:val="Hyperlink"/>
        </w:rPr>
      </w:pPr>
      <w:r w:rsidRPr="00E833FC">
        <w:rPr>
          <w:b/>
          <w:bCs/>
        </w:rPr>
        <w:t>Corresponding author:</w:t>
      </w:r>
      <w:r>
        <w:t xml:space="preserve"> Anjuli Kaul, </w:t>
      </w:r>
      <w:r w:rsidRPr="00E833FC">
        <w:rPr>
          <w:color w:val="000000"/>
        </w:rPr>
        <w:t xml:space="preserve">Institute of Psychiatry, Psychology &amp; Neuroscience at King’s College London, </w:t>
      </w:r>
      <w:r w:rsidRPr="002D45B9">
        <w:rPr>
          <w:noProof/>
          <w:lang w:eastAsia="en-GB"/>
        </w:rPr>
        <w:t>De Crespigny Park, London SE5 8AF,</w:t>
      </w:r>
      <w:r w:rsidRPr="00E833FC">
        <w:rPr>
          <w:color w:val="000000"/>
        </w:rPr>
        <w:t xml:space="preserve"> United Kingdom. Email: </w:t>
      </w:r>
      <w:hyperlink r:id="rId10" w:history="1">
        <w:r w:rsidRPr="00E833FC">
          <w:rPr>
            <w:rStyle w:val="Hyperlink"/>
          </w:rPr>
          <w:t>anjuli.1.kaul@kcl.ac.uk</w:t>
        </w:r>
      </w:hyperlink>
      <w:r>
        <w:rPr>
          <w:rStyle w:val="Hyperlink"/>
        </w:rPr>
        <w:t>.</w:t>
      </w:r>
    </w:p>
    <w:p w14:paraId="561C0A19" w14:textId="74B23BDB" w:rsidR="007F3DCA" w:rsidRDefault="007F3DCA">
      <w:r>
        <w:br w:type="page"/>
      </w:r>
    </w:p>
    <w:p w14:paraId="5E41825F" w14:textId="1C985B84" w:rsidR="007F3DCA" w:rsidRDefault="007F3DCA" w:rsidP="007F3DCA">
      <w:pPr>
        <w:pStyle w:val="NoSpacing"/>
        <w:rPr>
          <w:b/>
          <w:bCs/>
          <w:i/>
          <w:iCs/>
        </w:rPr>
      </w:pPr>
      <w:r w:rsidRPr="007F3DCA">
        <w:rPr>
          <w:b/>
          <w:bCs/>
          <w:i/>
          <w:iCs/>
        </w:rPr>
        <w:lastRenderedPageBreak/>
        <w:t>Online Resource 5: Table of results of the quality appraisal</w:t>
      </w:r>
    </w:p>
    <w:p w14:paraId="1BFB90A7" w14:textId="77777777" w:rsidR="007F3DCA" w:rsidRPr="007F3DCA" w:rsidRDefault="007F3DCA" w:rsidP="007F3DCA">
      <w:pPr>
        <w:pStyle w:val="NoSpacing"/>
        <w:rPr>
          <w:b/>
          <w:bCs/>
          <w:i/>
          <w:iCs/>
        </w:rPr>
      </w:pPr>
    </w:p>
    <w:tbl>
      <w:tblPr>
        <w:tblStyle w:val="TableGrid"/>
        <w:tblW w:w="15925" w:type="dxa"/>
        <w:tblLook w:val="04A0" w:firstRow="1" w:lastRow="0" w:firstColumn="1" w:lastColumn="0" w:noHBand="0" w:noVBand="1"/>
      </w:tblPr>
      <w:tblGrid>
        <w:gridCol w:w="1530"/>
        <w:gridCol w:w="2009"/>
        <w:gridCol w:w="992"/>
        <w:gridCol w:w="1418"/>
        <w:gridCol w:w="1560"/>
        <w:gridCol w:w="1703"/>
        <w:gridCol w:w="1936"/>
        <w:gridCol w:w="1281"/>
        <w:gridCol w:w="1368"/>
        <w:gridCol w:w="1108"/>
        <w:gridCol w:w="1020"/>
      </w:tblGrid>
      <w:tr w:rsidR="0068202B" w14:paraId="134B1EC7" w14:textId="77777777" w:rsidTr="0068202B">
        <w:trPr>
          <w:trHeight w:val="252"/>
        </w:trPr>
        <w:tc>
          <w:tcPr>
            <w:tcW w:w="1530" w:type="dxa"/>
          </w:tcPr>
          <w:p w14:paraId="4CB7BB0C" w14:textId="1680B869" w:rsidR="0068202B" w:rsidRPr="0068202B" w:rsidRDefault="0068202B">
            <w:pPr>
              <w:rPr>
                <w:b/>
                <w:bCs/>
              </w:rPr>
            </w:pPr>
            <w:r>
              <w:rPr>
                <w:b/>
                <w:bCs/>
              </w:rPr>
              <w:t>Study name and year</w:t>
            </w:r>
          </w:p>
        </w:tc>
        <w:tc>
          <w:tcPr>
            <w:tcW w:w="2009" w:type="dxa"/>
          </w:tcPr>
          <w:p w14:paraId="02F6DD60" w14:textId="77777777" w:rsidR="0068202B" w:rsidRDefault="0068202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Representativeness of the sample </w:t>
            </w:r>
          </w:p>
          <w:p w14:paraId="7003FEF2" w14:textId="77777777" w:rsidR="0068202B" w:rsidRDefault="0068202B">
            <w:pPr>
              <w:rPr>
                <w:rFonts w:ascii="Calibri" w:hAnsi="Calibri" w:cs="Calibri"/>
                <w:b/>
                <w:bCs/>
              </w:rPr>
            </w:pPr>
          </w:p>
          <w:p w14:paraId="23D5CA45" w14:textId="5397577B" w:rsidR="0068202B" w:rsidRPr="0068202B" w:rsidRDefault="0068202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max. score= 2)</w:t>
            </w:r>
          </w:p>
        </w:tc>
        <w:tc>
          <w:tcPr>
            <w:tcW w:w="992" w:type="dxa"/>
          </w:tcPr>
          <w:p w14:paraId="32F3FB71" w14:textId="77777777" w:rsidR="0068202B" w:rsidRDefault="0068202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ample size </w:t>
            </w:r>
          </w:p>
          <w:p w14:paraId="448A7A4A" w14:textId="77777777" w:rsidR="0068202B" w:rsidRDefault="0068202B">
            <w:pPr>
              <w:rPr>
                <w:rFonts w:ascii="Calibri" w:hAnsi="Calibri" w:cs="Calibri"/>
                <w:b/>
                <w:bCs/>
              </w:rPr>
            </w:pPr>
          </w:p>
          <w:p w14:paraId="3F8F93ED" w14:textId="5501E3BC" w:rsidR="0068202B" w:rsidRPr="0068202B" w:rsidRDefault="0068202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max. score = 1)</w:t>
            </w:r>
          </w:p>
        </w:tc>
        <w:tc>
          <w:tcPr>
            <w:tcW w:w="1418" w:type="dxa"/>
          </w:tcPr>
          <w:p w14:paraId="129CEC83" w14:textId="77777777" w:rsidR="0068202B" w:rsidRDefault="0068202B" w:rsidP="0068202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on-respondents </w:t>
            </w:r>
          </w:p>
          <w:p w14:paraId="4FBD9540" w14:textId="77777777" w:rsidR="0068202B" w:rsidRDefault="0068202B" w:rsidP="0068202B">
            <w:pPr>
              <w:rPr>
                <w:rFonts w:ascii="Calibri" w:hAnsi="Calibri" w:cs="Calibri"/>
                <w:b/>
                <w:bCs/>
              </w:rPr>
            </w:pPr>
          </w:p>
          <w:p w14:paraId="1F77F0F9" w14:textId="292A1D95" w:rsidR="0068202B" w:rsidRDefault="0068202B" w:rsidP="0068202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max. score = 1)</w:t>
            </w:r>
          </w:p>
          <w:p w14:paraId="022AB967" w14:textId="77777777" w:rsidR="0068202B" w:rsidRDefault="0068202B"/>
        </w:tc>
        <w:tc>
          <w:tcPr>
            <w:tcW w:w="1560" w:type="dxa"/>
          </w:tcPr>
          <w:p w14:paraId="05202ACC" w14:textId="77777777" w:rsidR="0068202B" w:rsidRDefault="0068202B" w:rsidP="0068202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Ascertainment of the exposure </w:t>
            </w:r>
          </w:p>
          <w:p w14:paraId="0319E31F" w14:textId="77777777" w:rsidR="0068202B" w:rsidRDefault="0068202B" w:rsidP="0068202B">
            <w:pPr>
              <w:rPr>
                <w:rFonts w:ascii="Calibri" w:hAnsi="Calibri" w:cs="Calibri"/>
                <w:b/>
                <w:bCs/>
              </w:rPr>
            </w:pPr>
          </w:p>
          <w:p w14:paraId="2D8BB7A5" w14:textId="3E169333" w:rsidR="0068202B" w:rsidRDefault="0068202B" w:rsidP="0068202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max. score = 2)</w:t>
            </w:r>
          </w:p>
          <w:p w14:paraId="3EFA5204" w14:textId="77777777" w:rsidR="0068202B" w:rsidRDefault="0068202B"/>
          <w:p w14:paraId="3C1750C7" w14:textId="57645413" w:rsidR="0068202B" w:rsidRPr="0068202B" w:rsidRDefault="0068202B" w:rsidP="0068202B">
            <w:pPr>
              <w:jc w:val="center"/>
            </w:pPr>
          </w:p>
        </w:tc>
        <w:tc>
          <w:tcPr>
            <w:tcW w:w="1703" w:type="dxa"/>
          </w:tcPr>
          <w:p w14:paraId="7AD38EC7" w14:textId="1CD3A8A2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If a control group was included, the sample was taken from an appropriate and justified population </w:t>
            </w:r>
          </w:p>
          <w:p w14:paraId="67D315FC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096E9B34" w14:textId="21196F64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ax. score = 2)</w:t>
            </w:r>
          </w:p>
          <w:p w14:paraId="6582AA26" w14:textId="77777777" w:rsidR="0068202B" w:rsidRDefault="0068202B"/>
        </w:tc>
        <w:tc>
          <w:tcPr>
            <w:tcW w:w="1936" w:type="dxa"/>
          </w:tcPr>
          <w:p w14:paraId="7B51D956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The subjects in different outcome groups are comparable and clearly described, based on the study design or analysis </w:t>
            </w:r>
          </w:p>
          <w:p w14:paraId="737EB5D9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14475957" w14:textId="0E0BBDD8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ax. score = 1)</w:t>
            </w:r>
          </w:p>
          <w:p w14:paraId="60C66C10" w14:textId="77777777" w:rsidR="0068202B" w:rsidRDefault="0068202B"/>
        </w:tc>
        <w:tc>
          <w:tcPr>
            <w:tcW w:w="1281" w:type="dxa"/>
          </w:tcPr>
          <w:p w14:paraId="240E5620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Definition of outcome </w:t>
            </w:r>
          </w:p>
          <w:p w14:paraId="19641058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727B3F3B" w14:textId="550AC63E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ax. score = 1)</w:t>
            </w:r>
          </w:p>
          <w:p w14:paraId="372C901C" w14:textId="77777777" w:rsidR="0068202B" w:rsidRDefault="0068202B"/>
        </w:tc>
        <w:tc>
          <w:tcPr>
            <w:tcW w:w="1368" w:type="dxa"/>
          </w:tcPr>
          <w:p w14:paraId="20A51F29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Assessment of the outcome </w:t>
            </w:r>
          </w:p>
          <w:p w14:paraId="69018C5E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2464EE54" w14:textId="79A9251C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ax. score = 2)</w:t>
            </w:r>
          </w:p>
          <w:p w14:paraId="43A14409" w14:textId="77777777" w:rsidR="0068202B" w:rsidRDefault="0068202B"/>
        </w:tc>
        <w:tc>
          <w:tcPr>
            <w:tcW w:w="1108" w:type="dxa"/>
          </w:tcPr>
          <w:p w14:paraId="09EB75D9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tatistical test </w:t>
            </w:r>
          </w:p>
          <w:p w14:paraId="1D9400AA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61B504B" w14:textId="2914C9F2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max. score = 1)</w:t>
            </w:r>
          </w:p>
          <w:p w14:paraId="5F2FCDCB" w14:textId="77777777" w:rsidR="0068202B" w:rsidRDefault="0068202B"/>
          <w:p w14:paraId="1CBBDA26" w14:textId="47F6DBBB" w:rsidR="0068202B" w:rsidRPr="0068202B" w:rsidRDefault="0068202B" w:rsidP="0068202B">
            <w:pPr>
              <w:tabs>
                <w:tab w:val="left" w:pos="823"/>
              </w:tabs>
            </w:pPr>
            <w:r>
              <w:tab/>
            </w:r>
          </w:p>
        </w:tc>
        <w:tc>
          <w:tcPr>
            <w:tcW w:w="1020" w:type="dxa"/>
          </w:tcPr>
          <w:p w14:paraId="342D3BEA" w14:textId="77777777" w:rsidR="0068202B" w:rsidRDefault="0068202B" w:rsidP="0068202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 (max score = 13)</w:t>
            </w:r>
          </w:p>
          <w:p w14:paraId="6DACA537" w14:textId="77777777" w:rsidR="0068202B" w:rsidRDefault="0068202B"/>
        </w:tc>
      </w:tr>
      <w:tr w:rsidR="0068202B" w:rsidRPr="0068202B" w14:paraId="47475786" w14:textId="77777777" w:rsidTr="0068202B">
        <w:trPr>
          <w:trHeight w:val="315"/>
        </w:trPr>
        <w:tc>
          <w:tcPr>
            <w:tcW w:w="1530" w:type="dxa"/>
            <w:hideMark/>
          </w:tcPr>
          <w:p w14:paraId="22EF404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ngtsson-Tops &amp; </w:t>
            </w:r>
            <w:proofErr w:type="spellStart"/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Ehliasson</w:t>
            </w:r>
            <w:proofErr w:type="spellEnd"/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, 2012</w:t>
            </w:r>
          </w:p>
        </w:tc>
        <w:tc>
          <w:tcPr>
            <w:tcW w:w="2009" w:type="dxa"/>
            <w:noWrap/>
            <w:hideMark/>
          </w:tcPr>
          <w:p w14:paraId="4F80BE9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1BF9C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149074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9A80D8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hideMark/>
          </w:tcPr>
          <w:p w14:paraId="4F1C91E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1615D67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5ED11F4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17AA637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7EB61F7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BE33A7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8202B" w:rsidRPr="0068202B" w14:paraId="718B1530" w14:textId="77777777" w:rsidTr="0068202B">
        <w:trPr>
          <w:trHeight w:val="315"/>
        </w:trPr>
        <w:tc>
          <w:tcPr>
            <w:tcW w:w="1530" w:type="dxa"/>
            <w:hideMark/>
          </w:tcPr>
          <w:p w14:paraId="16F59D8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Chandra et al, 2003</w:t>
            </w:r>
          </w:p>
        </w:tc>
        <w:tc>
          <w:tcPr>
            <w:tcW w:w="2009" w:type="dxa"/>
            <w:hideMark/>
          </w:tcPr>
          <w:p w14:paraId="67A9027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hideMark/>
          </w:tcPr>
          <w:p w14:paraId="59D0281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hideMark/>
          </w:tcPr>
          <w:p w14:paraId="219F795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hideMark/>
          </w:tcPr>
          <w:p w14:paraId="7DFEB6C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hideMark/>
          </w:tcPr>
          <w:p w14:paraId="2FB7B92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hideMark/>
          </w:tcPr>
          <w:p w14:paraId="3646EF8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hideMark/>
          </w:tcPr>
          <w:p w14:paraId="5A60BAA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hideMark/>
          </w:tcPr>
          <w:p w14:paraId="4BE58EF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hideMark/>
          </w:tcPr>
          <w:p w14:paraId="40AB05C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C089D6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68202B" w:rsidRPr="0068202B" w14:paraId="625493B9" w14:textId="77777777" w:rsidTr="0068202B">
        <w:trPr>
          <w:trHeight w:val="315"/>
        </w:trPr>
        <w:tc>
          <w:tcPr>
            <w:tcW w:w="1530" w:type="dxa"/>
            <w:hideMark/>
          </w:tcPr>
          <w:p w14:paraId="7FB8C90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Christ et al, 2018</w:t>
            </w:r>
          </w:p>
        </w:tc>
        <w:tc>
          <w:tcPr>
            <w:tcW w:w="2009" w:type="dxa"/>
            <w:noWrap/>
            <w:hideMark/>
          </w:tcPr>
          <w:p w14:paraId="6F05BFE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9EF19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EA6A8A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AA22D5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6AB1844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36" w:type="dxa"/>
            <w:noWrap/>
            <w:hideMark/>
          </w:tcPr>
          <w:p w14:paraId="372C30F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355F752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2A1D676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4515A4C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A5F3A8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68202B" w:rsidRPr="0068202B" w14:paraId="39F879A9" w14:textId="77777777" w:rsidTr="0068202B">
        <w:trPr>
          <w:trHeight w:val="315"/>
        </w:trPr>
        <w:tc>
          <w:tcPr>
            <w:tcW w:w="1530" w:type="dxa"/>
            <w:hideMark/>
          </w:tcPr>
          <w:p w14:paraId="61B3FBC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Coverdale et al, 2000</w:t>
            </w:r>
          </w:p>
        </w:tc>
        <w:tc>
          <w:tcPr>
            <w:tcW w:w="2009" w:type="dxa"/>
            <w:noWrap/>
            <w:hideMark/>
          </w:tcPr>
          <w:p w14:paraId="50CE8D0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F063FC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DC9B27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DD19FF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7DF344F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36" w:type="dxa"/>
            <w:noWrap/>
            <w:hideMark/>
          </w:tcPr>
          <w:p w14:paraId="78A976F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1845EDA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4DB9CB6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08" w:type="dxa"/>
            <w:noWrap/>
            <w:hideMark/>
          </w:tcPr>
          <w:p w14:paraId="6BBCCB5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44D1A6C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68202B" w:rsidRPr="0068202B" w14:paraId="60A9E156" w14:textId="77777777" w:rsidTr="0068202B">
        <w:trPr>
          <w:trHeight w:val="315"/>
        </w:trPr>
        <w:tc>
          <w:tcPr>
            <w:tcW w:w="1530" w:type="dxa"/>
            <w:hideMark/>
          </w:tcPr>
          <w:p w14:paraId="0C601FE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Cox et al, 2011</w:t>
            </w:r>
          </w:p>
        </w:tc>
        <w:tc>
          <w:tcPr>
            <w:tcW w:w="2009" w:type="dxa"/>
            <w:noWrap/>
            <w:hideMark/>
          </w:tcPr>
          <w:p w14:paraId="5EB50D7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2D2E75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5003107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09C513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hideMark/>
          </w:tcPr>
          <w:p w14:paraId="27E59C7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2EAFDB5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2B7D8FB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0AFF186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7758E93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8F8824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68202B" w:rsidRPr="0068202B" w14:paraId="1E4C2092" w14:textId="77777777" w:rsidTr="0068202B">
        <w:trPr>
          <w:trHeight w:val="315"/>
        </w:trPr>
        <w:tc>
          <w:tcPr>
            <w:tcW w:w="1530" w:type="dxa"/>
            <w:hideMark/>
          </w:tcPr>
          <w:p w14:paraId="7036856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8202B">
              <w:rPr>
                <w:rFonts w:ascii="Calibri" w:eastAsia="Times New Roman" w:hAnsi="Calibri" w:cs="Calibri"/>
                <w:lang w:eastAsia="en-GB"/>
              </w:rPr>
              <w:t>Darves-Bornoz</w:t>
            </w:r>
            <w:proofErr w:type="spellEnd"/>
            <w:r w:rsidRPr="0068202B">
              <w:rPr>
                <w:rFonts w:ascii="Calibri" w:eastAsia="Times New Roman" w:hAnsi="Calibri" w:cs="Calibri"/>
                <w:lang w:eastAsia="en-GB"/>
              </w:rPr>
              <w:t xml:space="preserve"> et al, 1995</w:t>
            </w:r>
          </w:p>
        </w:tc>
        <w:tc>
          <w:tcPr>
            <w:tcW w:w="2009" w:type="dxa"/>
            <w:noWrap/>
            <w:hideMark/>
          </w:tcPr>
          <w:p w14:paraId="76A855C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2EF5DE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3F3349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434BF5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hideMark/>
          </w:tcPr>
          <w:p w14:paraId="369C976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3069833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5ADAC5C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15E2D22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39A571C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B0B5F1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68202B" w:rsidRPr="0068202B" w14:paraId="19C3C6BD" w14:textId="77777777" w:rsidTr="0068202B">
        <w:trPr>
          <w:trHeight w:val="315"/>
        </w:trPr>
        <w:tc>
          <w:tcPr>
            <w:tcW w:w="1530" w:type="dxa"/>
            <w:hideMark/>
          </w:tcPr>
          <w:p w14:paraId="698A366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 xml:space="preserve">de </w:t>
            </w:r>
            <w:proofErr w:type="spellStart"/>
            <w:r w:rsidRPr="0068202B">
              <w:rPr>
                <w:rFonts w:ascii="Calibri" w:eastAsia="Times New Roman" w:hAnsi="Calibri" w:cs="Calibri"/>
                <w:lang w:eastAsia="en-GB"/>
              </w:rPr>
              <w:t>Mooij</w:t>
            </w:r>
            <w:proofErr w:type="spellEnd"/>
            <w:r w:rsidRPr="0068202B">
              <w:rPr>
                <w:rFonts w:ascii="Calibri" w:eastAsia="Times New Roman" w:hAnsi="Calibri" w:cs="Calibri"/>
                <w:lang w:eastAsia="en-GB"/>
              </w:rPr>
              <w:t>, 2015</w:t>
            </w:r>
          </w:p>
        </w:tc>
        <w:tc>
          <w:tcPr>
            <w:tcW w:w="2009" w:type="dxa"/>
            <w:noWrap/>
            <w:hideMark/>
          </w:tcPr>
          <w:p w14:paraId="76555A6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37993C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2A27376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D85126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3520DFA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36" w:type="dxa"/>
            <w:noWrap/>
            <w:hideMark/>
          </w:tcPr>
          <w:p w14:paraId="4930CD6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044CA0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1A08223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4514D17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AB4EBB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68202B" w:rsidRPr="0068202B" w14:paraId="0A84B02D" w14:textId="77777777" w:rsidTr="0068202B">
        <w:trPr>
          <w:trHeight w:val="315"/>
        </w:trPr>
        <w:tc>
          <w:tcPr>
            <w:tcW w:w="1530" w:type="dxa"/>
            <w:hideMark/>
          </w:tcPr>
          <w:p w14:paraId="06AC12C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de Oliveira et al, 2012</w:t>
            </w:r>
          </w:p>
        </w:tc>
        <w:tc>
          <w:tcPr>
            <w:tcW w:w="2009" w:type="dxa"/>
            <w:noWrap/>
            <w:hideMark/>
          </w:tcPr>
          <w:p w14:paraId="12595F7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9B140A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0097B3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6C8CA3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hideMark/>
          </w:tcPr>
          <w:p w14:paraId="5001922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67504ED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0EED46D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3FC2F9C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35F4003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CB8D9B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68202B" w:rsidRPr="0068202B" w14:paraId="3F9856B8" w14:textId="77777777" w:rsidTr="0068202B">
        <w:trPr>
          <w:trHeight w:val="315"/>
        </w:trPr>
        <w:tc>
          <w:tcPr>
            <w:tcW w:w="1530" w:type="dxa"/>
            <w:hideMark/>
          </w:tcPr>
          <w:p w14:paraId="1F67637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de Vries et al, 2019</w:t>
            </w:r>
          </w:p>
        </w:tc>
        <w:tc>
          <w:tcPr>
            <w:tcW w:w="2009" w:type="dxa"/>
            <w:noWrap/>
            <w:hideMark/>
          </w:tcPr>
          <w:p w14:paraId="5C5FEA7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B33C2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516E13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9C9931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251C394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36" w:type="dxa"/>
            <w:noWrap/>
            <w:hideMark/>
          </w:tcPr>
          <w:p w14:paraId="46CE894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7C742D0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0FF011A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07E2F33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89A396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68202B" w:rsidRPr="0068202B" w14:paraId="44E234DF" w14:textId="77777777" w:rsidTr="0068202B">
        <w:trPr>
          <w:trHeight w:val="315"/>
        </w:trPr>
        <w:tc>
          <w:tcPr>
            <w:tcW w:w="1530" w:type="dxa"/>
            <w:hideMark/>
          </w:tcPr>
          <w:p w14:paraId="52439CD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de Waal et al, 2017</w:t>
            </w:r>
          </w:p>
        </w:tc>
        <w:tc>
          <w:tcPr>
            <w:tcW w:w="2009" w:type="dxa"/>
            <w:noWrap/>
            <w:hideMark/>
          </w:tcPr>
          <w:p w14:paraId="06E4052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A73D8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EEF538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E636D6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hideMark/>
          </w:tcPr>
          <w:p w14:paraId="5768033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4C4F70A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1EA1883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35F28B4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34D5131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D49D7A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68202B" w:rsidRPr="0068202B" w14:paraId="05A1F70C" w14:textId="77777777" w:rsidTr="0068202B">
        <w:trPr>
          <w:trHeight w:val="315"/>
        </w:trPr>
        <w:tc>
          <w:tcPr>
            <w:tcW w:w="1530" w:type="dxa"/>
            <w:hideMark/>
          </w:tcPr>
          <w:p w14:paraId="351332B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Gatov</w:t>
            </w:r>
            <w:proofErr w:type="spellEnd"/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, 2019</w:t>
            </w:r>
          </w:p>
        </w:tc>
        <w:tc>
          <w:tcPr>
            <w:tcW w:w="2009" w:type="dxa"/>
            <w:noWrap/>
            <w:hideMark/>
          </w:tcPr>
          <w:p w14:paraId="3C8E73C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FFD2B9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E7EB29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0D976B6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04FF5E8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53DB19C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1779610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268C330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6B8EFD3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79621F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68202B" w:rsidRPr="0068202B" w14:paraId="49E046D0" w14:textId="77777777" w:rsidTr="0068202B">
        <w:trPr>
          <w:trHeight w:val="315"/>
        </w:trPr>
        <w:tc>
          <w:tcPr>
            <w:tcW w:w="1530" w:type="dxa"/>
            <w:hideMark/>
          </w:tcPr>
          <w:p w14:paraId="318F339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lastRenderedPageBreak/>
              <w:t>Goodman, 1995</w:t>
            </w:r>
          </w:p>
        </w:tc>
        <w:tc>
          <w:tcPr>
            <w:tcW w:w="2009" w:type="dxa"/>
            <w:noWrap/>
            <w:hideMark/>
          </w:tcPr>
          <w:p w14:paraId="5DBA21F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8B59D8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7A682E1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09BDD69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3" w:type="dxa"/>
            <w:noWrap/>
            <w:hideMark/>
          </w:tcPr>
          <w:p w14:paraId="52DF3B5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58F497E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3A74593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1C8EE30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30A853C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44A35AD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68202B" w:rsidRPr="0068202B" w14:paraId="2303B3E5" w14:textId="77777777" w:rsidTr="0068202B">
        <w:trPr>
          <w:trHeight w:val="315"/>
        </w:trPr>
        <w:tc>
          <w:tcPr>
            <w:tcW w:w="1530" w:type="dxa"/>
            <w:hideMark/>
          </w:tcPr>
          <w:p w14:paraId="3C09849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Goodman et al, 2001</w:t>
            </w:r>
          </w:p>
        </w:tc>
        <w:tc>
          <w:tcPr>
            <w:tcW w:w="2009" w:type="dxa"/>
            <w:noWrap/>
            <w:hideMark/>
          </w:tcPr>
          <w:p w14:paraId="542F4A7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48ECB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9ADB30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7BA9E4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3D5748E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5895E0A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08D91D4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0C43CFE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208BBED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2C25037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8202B" w:rsidRPr="0068202B" w14:paraId="547AE825" w14:textId="77777777" w:rsidTr="0068202B">
        <w:trPr>
          <w:trHeight w:val="315"/>
        </w:trPr>
        <w:tc>
          <w:tcPr>
            <w:tcW w:w="1530" w:type="dxa"/>
            <w:hideMark/>
          </w:tcPr>
          <w:p w14:paraId="601917B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Jacobson, 1989</w:t>
            </w:r>
          </w:p>
        </w:tc>
        <w:tc>
          <w:tcPr>
            <w:tcW w:w="2009" w:type="dxa"/>
            <w:noWrap/>
            <w:hideMark/>
          </w:tcPr>
          <w:p w14:paraId="3DB03BF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F98D8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CB77E9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68014B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hideMark/>
          </w:tcPr>
          <w:p w14:paraId="1AA76A4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23A3F4D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63F3A80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1582E86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5A1B27B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5ECF5EF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68202B" w:rsidRPr="0068202B" w14:paraId="1155D592" w14:textId="77777777" w:rsidTr="0068202B">
        <w:trPr>
          <w:trHeight w:val="315"/>
        </w:trPr>
        <w:tc>
          <w:tcPr>
            <w:tcW w:w="1530" w:type="dxa"/>
            <w:hideMark/>
          </w:tcPr>
          <w:p w14:paraId="0A28B90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68202B">
              <w:rPr>
                <w:rFonts w:ascii="Calibri" w:eastAsia="Times New Roman" w:hAnsi="Calibri" w:cs="Calibri"/>
                <w:lang w:eastAsia="en-GB"/>
              </w:rPr>
              <w:t>Katsikidou</w:t>
            </w:r>
            <w:proofErr w:type="spellEnd"/>
            <w:r w:rsidRPr="0068202B">
              <w:rPr>
                <w:rFonts w:ascii="Calibri" w:eastAsia="Times New Roman" w:hAnsi="Calibri" w:cs="Calibri"/>
                <w:lang w:eastAsia="en-GB"/>
              </w:rPr>
              <w:t xml:space="preserve"> et al, 2012</w:t>
            </w:r>
          </w:p>
        </w:tc>
        <w:tc>
          <w:tcPr>
            <w:tcW w:w="2009" w:type="dxa"/>
            <w:noWrap/>
            <w:hideMark/>
          </w:tcPr>
          <w:p w14:paraId="574FC08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99B33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87E0DD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66E5D36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19EC48F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36" w:type="dxa"/>
            <w:noWrap/>
            <w:hideMark/>
          </w:tcPr>
          <w:p w14:paraId="18B84C8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715CA93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0AD56CF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38C2177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90B4B5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68202B" w:rsidRPr="0068202B" w14:paraId="1AFABC5C" w14:textId="77777777" w:rsidTr="0068202B">
        <w:trPr>
          <w:trHeight w:val="315"/>
        </w:trPr>
        <w:tc>
          <w:tcPr>
            <w:tcW w:w="1530" w:type="dxa"/>
            <w:hideMark/>
          </w:tcPr>
          <w:p w14:paraId="24EF05C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Khalifeh et al, 2015</w:t>
            </w:r>
          </w:p>
        </w:tc>
        <w:tc>
          <w:tcPr>
            <w:tcW w:w="2009" w:type="dxa"/>
            <w:noWrap/>
            <w:hideMark/>
          </w:tcPr>
          <w:p w14:paraId="00BD5E9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BE187C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1623232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D09762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4F0672D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36" w:type="dxa"/>
            <w:noWrap/>
            <w:hideMark/>
          </w:tcPr>
          <w:p w14:paraId="457140B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24CC30F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487FBCC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67796BC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829144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68202B" w:rsidRPr="0068202B" w14:paraId="378808E7" w14:textId="77777777" w:rsidTr="0068202B">
        <w:trPr>
          <w:trHeight w:val="315"/>
        </w:trPr>
        <w:tc>
          <w:tcPr>
            <w:tcW w:w="1530" w:type="dxa"/>
            <w:hideMark/>
          </w:tcPr>
          <w:p w14:paraId="2018D87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Lapp et al, 2005</w:t>
            </w:r>
          </w:p>
        </w:tc>
        <w:tc>
          <w:tcPr>
            <w:tcW w:w="2009" w:type="dxa"/>
            <w:noWrap/>
            <w:hideMark/>
          </w:tcPr>
          <w:p w14:paraId="7435D65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6C20B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F30025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FD6B91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7B87A05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1D1FF70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6E54F9C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4CFFE5A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101AB3F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B76618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8202B" w:rsidRPr="0068202B" w14:paraId="4C2B5050" w14:textId="77777777" w:rsidTr="0068202B">
        <w:trPr>
          <w:trHeight w:val="315"/>
        </w:trPr>
        <w:tc>
          <w:tcPr>
            <w:tcW w:w="1530" w:type="dxa"/>
            <w:hideMark/>
          </w:tcPr>
          <w:p w14:paraId="78CA5AC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Lipschitz et al, 1996</w:t>
            </w:r>
          </w:p>
        </w:tc>
        <w:tc>
          <w:tcPr>
            <w:tcW w:w="2009" w:type="dxa"/>
            <w:noWrap/>
            <w:hideMark/>
          </w:tcPr>
          <w:p w14:paraId="060AAFB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02A96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7829FD0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7DDC03B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7C87D3D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01D757F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3D559B3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183108B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2C29377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442A7C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68202B" w:rsidRPr="0068202B" w14:paraId="3BD2ACFD" w14:textId="77777777" w:rsidTr="0068202B">
        <w:trPr>
          <w:trHeight w:val="315"/>
        </w:trPr>
        <w:tc>
          <w:tcPr>
            <w:tcW w:w="1530" w:type="dxa"/>
            <w:hideMark/>
          </w:tcPr>
          <w:p w14:paraId="34B4F0C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McFarlane et al, 2006</w:t>
            </w:r>
          </w:p>
        </w:tc>
        <w:tc>
          <w:tcPr>
            <w:tcW w:w="2009" w:type="dxa"/>
            <w:noWrap/>
            <w:hideMark/>
          </w:tcPr>
          <w:p w14:paraId="1C866C8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FDFCC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9D890E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43ACEF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6F23DC8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4DCF593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269D9148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05DB40E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4755141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5F1799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68202B" w:rsidRPr="0068202B" w14:paraId="06E3F0C7" w14:textId="77777777" w:rsidTr="0068202B">
        <w:trPr>
          <w:trHeight w:val="315"/>
        </w:trPr>
        <w:tc>
          <w:tcPr>
            <w:tcW w:w="1530" w:type="dxa"/>
            <w:hideMark/>
          </w:tcPr>
          <w:p w14:paraId="1C43278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McKenna et al, 2019</w:t>
            </w:r>
          </w:p>
        </w:tc>
        <w:tc>
          <w:tcPr>
            <w:tcW w:w="2009" w:type="dxa"/>
            <w:noWrap/>
            <w:hideMark/>
          </w:tcPr>
          <w:p w14:paraId="5751043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A1ABFF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4F4248D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CF1DE4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25E88EF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65C1D01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575979F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1EA9EB7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77BB77D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6DF2639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68202B" w:rsidRPr="0068202B" w14:paraId="5CCCF6A9" w14:textId="77777777" w:rsidTr="0068202B">
        <w:trPr>
          <w:trHeight w:val="315"/>
        </w:trPr>
        <w:tc>
          <w:tcPr>
            <w:tcW w:w="1530" w:type="dxa"/>
            <w:hideMark/>
          </w:tcPr>
          <w:p w14:paraId="7198B01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air, 2020</w:t>
            </w:r>
          </w:p>
        </w:tc>
        <w:tc>
          <w:tcPr>
            <w:tcW w:w="2009" w:type="dxa"/>
            <w:noWrap/>
            <w:hideMark/>
          </w:tcPr>
          <w:p w14:paraId="09A7A21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01460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6EE7A0C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70FDB6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46616BB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226E2F2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78131B8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101393F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5A1F10C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4D2F9F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68202B" w:rsidRPr="0068202B" w14:paraId="2A4ECF92" w14:textId="77777777" w:rsidTr="0068202B">
        <w:trPr>
          <w:trHeight w:val="315"/>
        </w:trPr>
        <w:tc>
          <w:tcPr>
            <w:tcW w:w="1530" w:type="dxa"/>
            <w:hideMark/>
          </w:tcPr>
          <w:p w14:paraId="3E1FA19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Read et al, 2003</w:t>
            </w:r>
          </w:p>
        </w:tc>
        <w:tc>
          <w:tcPr>
            <w:tcW w:w="2009" w:type="dxa"/>
            <w:noWrap/>
            <w:hideMark/>
          </w:tcPr>
          <w:p w14:paraId="5E85E7E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1F6E6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ADB3033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5D4D2A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hideMark/>
          </w:tcPr>
          <w:p w14:paraId="30A1CDA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4A5C0F2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48BD686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255B74EA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40A0F6A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7A22F64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8202B" w:rsidRPr="0068202B" w14:paraId="637B0C0F" w14:textId="77777777" w:rsidTr="0068202B">
        <w:trPr>
          <w:trHeight w:val="315"/>
        </w:trPr>
        <w:tc>
          <w:tcPr>
            <w:tcW w:w="1530" w:type="dxa"/>
            <w:hideMark/>
          </w:tcPr>
          <w:p w14:paraId="2C7DDC7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Ryan et al, 2020</w:t>
            </w:r>
          </w:p>
        </w:tc>
        <w:tc>
          <w:tcPr>
            <w:tcW w:w="2009" w:type="dxa"/>
            <w:noWrap/>
            <w:hideMark/>
          </w:tcPr>
          <w:p w14:paraId="7380C06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6278E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35C4FA0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0B8BCA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2A2A31E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2FC93F9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5699411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506238B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6327856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E35729E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68202B" w:rsidRPr="0068202B" w14:paraId="27E6C281" w14:textId="77777777" w:rsidTr="0068202B">
        <w:trPr>
          <w:trHeight w:val="315"/>
        </w:trPr>
        <w:tc>
          <w:tcPr>
            <w:tcW w:w="1530" w:type="dxa"/>
            <w:hideMark/>
          </w:tcPr>
          <w:p w14:paraId="028A949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Segal et al, 2019</w:t>
            </w:r>
          </w:p>
        </w:tc>
        <w:tc>
          <w:tcPr>
            <w:tcW w:w="2009" w:type="dxa"/>
            <w:noWrap/>
            <w:hideMark/>
          </w:tcPr>
          <w:p w14:paraId="1973F38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0512C4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151C61C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7CE0F6A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hideMark/>
          </w:tcPr>
          <w:p w14:paraId="5D631DD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3E7C8B5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4AFB227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1F66D5A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471E282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AF72F84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68202B" w:rsidRPr="0068202B" w14:paraId="431AEC42" w14:textId="77777777" w:rsidTr="0068202B">
        <w:trPr>
          <w:trHeight w:val="315"/>
        </w:trPr>
        <w:tc>
          <w:tcPr>
            <w:tcW w:w="1530" w:type="dxa"/>
            <w:hideMark/>
          </w:tcPr>
          <w:p w14:paraId="5AC0A9E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Tasa-</w:t>
            </w:r>
            <w:proofErr w:type="spellStart"/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Vinyals</w:t>
            </w:r>
            <w:proofErr w:type="spellEnd"/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, 2020</w:t>
            </w:r>
          </w:p>
        </w:tc>
        <w:tc>
          <w:tcPr>
            <w:tcW w:w="2009" w:type="dxa"/>
            <w:noWrap/>
            <w:hideMark/>
          </w:tcPr>
          <w:p w14:paraId="2C42D0F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58847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50DE2A5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760BEB8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4258822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1936" w:type="dxa"/>
            <w:noWrap/>
            <w:hideMark/>
          </w:tcPr>
          <w:p w14:paraId="5885C47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81" w:type="dxa"/>
            <w:noWrap/>
            <w:hideMark/>
          </w:tcPr>
          <w:p w14:paraId="1ECE1EA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68" w:type="dxa"/>
            <w:noWrap/>
            <w:hideMark/>
          </w:tcPr>
          <w:p w14:paraId="647BEE2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016CFC95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noWrap/>
            <w:hideMark/>
          </w:tcPr>
          <w:p w14:paraId="4D229780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68202B" w:rsidRPr="0068202B" w14:paraId="38986907" w14:textId="77777777" w:rsidTr="0068202B">
        <w:trPr>
          <w:trHeight w:val="315"/>
        </w:trPr>
        <w:tc>
          <w:tcPr>
            <w:tcW w:w="1530" w:type="dxa"/>
            <w:hideMark/>
          </w:tcPr>
          <w:p w14:paraId="7AE66E5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lang w:eastAsia="en-GB"/>
              </w:rPr>
              <w:t>Teplin et al, 2005</w:t>
            </w:r>
          </w:p>
        </w:tc>
        <w:tc>
          <w:tcPr>
            <w:tcW w:w="2009" w:type="dxa"/>
            <w:noWrap/>
            <w:hideMark/>
          </w:tcPr>
          <w:p w14:paraId="75244C62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C9335C7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682D59C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4496BA1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3" w:type="dxa"/>
            <w:noWrap/>
            <w:hideMark/>
          </w:tcPr>
          <w:p w14:paraId="6FB2F4E6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936" w:type="dxa"/>
            <w:noWrap/>
            <w:hideMark/>
          </w:tcPr>
          <w:p w14:paraId="3F6A0D9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81" w:type="dxa"/>
            <w:noWrap/>
            <w:hideMark/>
          </w:tcPr>
          <w:p w14:paraId="62986BBD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68" w:type="dxa"/>
            <w:noWrap/>
            <w:hideMark/>
          </w:tcPr>
          <w:p w14:paraId="0C6A249B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5F0AF3D9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239A5BF" w14:textId="77777777" w:rsidR="0068202B" w:rsidRPr="0068202B" w:rsidRDefault="0068202B" w:rsidP="0068202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02B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</w:tbl>
    <w:p w14:paraId="31FBFC8A" w14:textId="7A0E7426" w:rsidR="00207D35" w:rsidRDefault="00207D35"/>
    <w:p w14:paraId="178ACD05" w14:textId="42E7EBFE" w:rsidR="00E27A8D" w:rsidRDefault="00E27A8D">
      <w:r>
        <w:br w:type="page"/>
      </w:r>
    </w:p>
    <w:p w14:paraId="56554B6F" w14:textId="17BA2F39" w:rsidR="00E27A8D" w:rsidRDefault="00E27A8D"/>
    <w:sectPr w:rsidR="00E27A8D" w:rsidSect="0068202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30D1F" w14:textId="77777777" w:rsidR="00E27A8D" w:rsidRDefault="00E27A8D" w:rsidP="00E27A8D">
      <w:pPr>
        <w:spacing w:after="0" w:line="240" w:lineRule="auto"/>
      </w:pPr>
      <w:r>
        <w:separator/>
      </w:r>
    </w:p>
  </w:endnote>
  <w:endnote w:type="continuationSeparator" w:id="0">
    <w:p w14:paraId="024106E0" w14:textId="77777777" w:rsidR="00E27A8D" w:rsidRDefault="00E27A8D" w:rsidP="00E27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D60E7" w14:textId="77777777" w:rsidR="00E27A8D" w:rsidRDefault="00E27A8D" w:rsidP="00E27A8D">
      <w:pPr>
        <w:spacing w:after="0" w:line="240" w:lineRule="auto"/>
      </w:pPr>
      <w:r>
        <w:separator/>
      </w:r>
    </w:p>
  </w:footnote>
  <w:footnote w:type="continuationSeparator" w:id="0">
    <w:p w14:paraId="6727CF27" w14:textId="77777777" w:rsidR="00E27A8D" w:rsidRDefault="00E27A8D" w:rsidP="00E27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1093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02B"/>
    <w:rsid w:val="00207D35"/>
    <w:rsid w:val="0068202B"/>
    <w:rsid w:val="007F3DCA"/>
    <w:rsid w:val="00860714"/>
    <w:rsid w:val="00A42848"/>
    <w:rsid w:val="00E2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98FDB"/>
  <w15:chartTrackingRefBased/>
  <w15:docId w15:val="{B28E4EF6-996C-4EFA-99DC-BF8D06B95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7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7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A8D"/>
  </w:style>
  <w:style w:type="paragraph" w:styleId="Footer">
    <w:name w:val="footer"/>
    <w:basedOn w:val="Normal"/>
    <w:link w:val="FooterChar"/>
    <w:uiPriority w:val="99"/>
    <w:unhideWhenUsed/>
    <w:rsid w:val="00E27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7A8D"/>
  </w:style>
  <w:style w:type="character" w:customStyle="1" w:styleId="Heading1Char">
    <w:name w:val="Heading 1 Char"/>
    <w:basedOn w:val="DefaultParagraphFont"/>
    <w:link w:val="Heading1"/>
    <w:uiPriority w:val="9"/>
    <w:rsid w:val="008607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07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071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7F3D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anjuli.1.kaul@kcl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11379D-5C97-44D4-BE18-FB574948A420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48e0f305-0833-4064-b89c-843767a08121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4aaf35b1-80a8-48e7-9d03-c612add1997b"/>
    <ds:schemaRef ds:uri="154b7784-2a4d-43a1-add6-883e3a668ced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4D4BAA50-C9C4-45C0-B16A-6CA199FC51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25DA64-B43D-42E7-B823-513AF8D57B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Kaul, Anjuli</cp:lastModifiedBy>
  <cp:revision>5</cp:revision>
  <dcterms:created xsi:type="dcterms:W3CDTF">2022-08-30T14:00:00Z</dcterms:created>
  <dcterms:modified xsi:type="dcterms:W3CDTF">2022-09-09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